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16AD8" w14:textId="014B0442" w:rsidR="00EA56CA" w:rsidRPr="00CC4EF0" w:rsidRDefault="00EA56CA" w:rsidP="003742DB">
      <w:pPr>
        <w:spacing w:line="360" w:lineRule="auto"/>
        <w:rPr>
          <w:rFonts w:ascii="Calibri" w:hAnsi="Calibri"/>
          <w:b/>
          <w:sz w:val="28"/>
          <w:szCs w:val="28"/>
          <w:lang w:val="en-GB"/>
        </w:rPr>
      </w:pP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"/>
        <w:gridCol w:w="720"/>
        <w:gridCol w:w="740"/>
        <w:gridCol w:w="780"/>
        <w:gridCol w:w="1560"/>
        <w:gridCol w:w="1600"/>
        <w:gridCol w:w="594"/>
        <w:gridCol w:w="505"/>
        <w:gridCol w:w="520"/>
        <w:gridCol w:w="860"/>
        <w:gridCol w:w="505"/>
        <w:gridCol w:w="640"/>
      </w:tblGrid>
      <w:tr w:rsidR="00EA56CA" w:rsidRPr="00CC4EF0" w14:paraId="7B4C2404" w14:textId="77777777" w:rsidTr="00E81269">
        <w:trPr>
          <w:trHeight w:val="199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5E0C06E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Si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2A4315F4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Xcoor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6AADEAE2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Ycoor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2D18D79D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Elev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D147103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Soi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044044CE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Vegetatio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4BD97"/>
            <w:vAlign w:val="center"/>
            <w:hideMark/>
          </w:tcPr>
          <w:p w14:paraId="309C359B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Month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CC0DA"/>
            <w:vAlign w:val="center"/>
            <w:hideMark/>
          </w:tcPr>
          <w:p w14:paraId="73C13992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Rsc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CCC0DA"/>
            <w:vAlign w:val="center"/>
            <w:hideMark/>
          </w:tcPr>
          <w:p w14:paraId="56CA9411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Rs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349F3E19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Tchambe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5C1E0A77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Tsoi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078458B7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VWC</w:t>
            </w:r>
          </w:p>
        </w:tc>
      </w:tr>
      <w:tr w:rsidR="00EA56CA" w:rsidRPr="00CC4EF0" w14:paraId="2D534C76" w14:textId="77777777" w:rsidTr="00E81269">
        <w:trPr>
          <w:trHeight w:val="199"/>
        </w:trPr>
        <w:tc>
          <w:tcPr>
            <w:tcW w:w="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330EAEDB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ID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556D5B5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 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7F516BE6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 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71A54D03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D887309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type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vAlign w:val="center"/>
            <w:hideMark/>
          </w:tcPr>
          <w:p w14:paraId="26B1FF5B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type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vAlign w:val="center"/>
            <w:hideMark/>
          </w:tcPr>
          <w:p w14:paraId="159E0CDE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 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C0DA"/>
            <w:vAlign w:val="center"/>
            <w:hideMark/>
          </w:tcPr>
          <w:p w14:paraId="6B606D13" w14:textId="53E11B5D" w:rsidR="00EA56CA" w:rsidRPr="00CC4EF0" w:rsidRDefault="00181819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µ</w:t>
            </w:r>
            <w:r w:rsidR="00EA56CA"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mol/m</w:t>
            </w:r>
            <w:r w:rsidR="00EA56CA"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perscript"/>
                <w:lang w:val="en-CA" w:eastAsia="fr-CH"/>
              </w:rPr>
              <w:t>2</w:t>
            </w:r>
            <w:r w:rsidR="00EA56CA"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/s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6D45563B" w14:textId="5EDB050F" w:rsidR="00EA56CA" w:rsidRPr="00CC4EF0" w:rsidRDefault="001954D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°</w:t>
            </w:r>
            <w:r w:rsidR="00EA56CA"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C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1809F7AB" w14:textId="565EA3A6" w:rsidR="00EA56CA" w:rsidRPr="00CC4EF0" w:rsidRDefault="001954D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°</w:t>
            </w:r>
            <w:r w:rsidR="00EA56CA"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C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vAlign w:val="center"/>
            <w:hideMark/>
          </w:tcPr>
          <w:p w14:paraId="516F13B1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m</w:t>
            </w: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perscript"/>
                <w:lang w:val="en-CA" w:eastAsia="fr-CH"/>
              </w:rPr>
              <w:t>3</w:t>
            </w: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/m</w:t>
            </w: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perscript"/>
                <w:lang w:val="en-CA" w:eastAsia="fr-CH"/>
              </w:rPr>
              <w:t>3</w:t>
            </w:r>
          </w:p>
        </w:tc>
      </w:tr>
      <w:tr w:rsidR="00EA56CA" w:rsidRPr="00EA56CA" w14:paraId="533320D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91891" w14:textId="77777777" w:rsidR="00EA56CA" w:rsidRPr="00CC4EF0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</w:pPr>
            <w:r w:rsidRPr="00CC4EF0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CA" w:eastAsia="fr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05A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CC4EF0">
              <w:rPr>
                <w:rFonts w:ascii="Calibri" w:eastAsia="Times New Roman" w:hAnsi="Calibri"/>
                <w:color w:val="000000"/>
                <w:sz w:val="16"/>
                <w:szCs w:val="16"/>
                <w:lang w:val="en-CA" w:eastAsia="fr-CH"/>
              </w:rPr>
              <w:t>57</w:t>
            </w: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7FD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9A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CFB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85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14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9D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27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13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A8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EB8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28</w:t>
            </w:r>
          </w:p>
        </w:tc>
      </w:tr>
      <w:tr w:rsidR="00EA56CA" w:rsidRPr="00EA56CA" w14:paraId="069A84D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086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414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1EE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3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0A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9E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D5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0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DB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CA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2B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2EF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28</w:t>
            </w:r>
          </w:p>
        </w:tc>
      </w:tr>
      <w:tr w:rsidR="00EA56CA" w:rsidRPr="00EA56CA" w14:paraId="3AA8E2C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6F9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61C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DFA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9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6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C3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53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3A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3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BD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9C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94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632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01</w:t>
            </w:r>
          </w:p>
        </w:tc>
      </w:tr>
      <w:tr w:rsidR="00EA56CA" w:rsidRPr="00EA56CA" w14:paraId="6319780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1E5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907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329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44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D9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008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69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71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5A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41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A7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FFE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19</w:t>
            </w:r>
          </w:p>
        </w:tc>
      </w:tr>
      <w:tr w:rsidR="00EA56CA" w:rsidRPr="00EA56CA" w14:paraId="7627BE8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DEF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85E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4D8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EF9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89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F5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18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77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6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1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1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987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74</w:t>
            </w:r>
          </w:p>
        </w:tc>
      </w:tr>
      <w:tr w:rsidR="00EA56CA" w:rsidRPr="00EA56CA" w14:paraId="4830F48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67B5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6C1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A1FF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55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30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C9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89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70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95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34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B3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9BB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05</w:t>
            </w:r>
          </w:p>
        </w:tc>
      </w:tr>
      <w:tr w:rsidR="00EA56CA" w:rsidRPr="00EA56CA" w14:paraId="7C8210A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2B8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D0F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067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7A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98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01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18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66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CC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CC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58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F27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28</w:t>
            </w:r>
          </w:p>
        </w:tc>
      </w:tr>
      <w:tr w:rsidR="00EA56CA" w:rsidRPr="00EA56CA" w14:paraId="793C370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5CA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22F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B0C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09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A1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40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E0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5E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E3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E9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9F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176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68</w:t>
            </w:r>
          </w:p>
        </w:tc>
      </w:tr>
      <w:tr w:rsidR="00EA56CA" w:rsidRPr="00EA56CA" w14:paraId="1D26D00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746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00A0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E83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18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98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6B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2D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69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BE8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F72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25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78B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53</w:t>
            </w:r>
          </w:p>
        </w:tc>
      </w:tr>
      <w:tr w:rsidR="00EA56CA" w:rsidRPr="00EA56CA" w14:paraId="247BC5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7E0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5E8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1BB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A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F6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13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92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42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0E0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24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CD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737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108</w:t>
            </w:r>
          </w:p>
        </w:tc>
      </w:tr>
      <w:tr w:rsidR="00EA56CA" w:rsidRPr="00EA56CA" w14:paraId="51DB694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1F3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31F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74A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FC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7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FB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78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53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AD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3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9C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74D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14</w:t>
            </w:r>
          </w:p>
        </w:tc>
      </w:tr>
      <w:tr w:rsidR="00EA56CA" w:rsidRPr="00EA56CA" w14:paraId="6B429D2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25D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CE8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2F4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F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84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80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4C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7C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2A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5A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CF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6CE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10</w:t>
            </w:r>
          </w:p>
        </w:tc>
      </w:tr>
      <w:tr w:rsidR="00EA56CA" w:rsidRPr="00EA56CA" w14:paraId="4B8FD04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3F8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963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215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02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AF4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7E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04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B0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C4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C44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D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5BA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76</w:t>
            </w:r>
          </w:p>
        </w:tc>
      </w:tr>
      <w:tr w:rsidR="00EA56CA" w:rsidRPr="00EA56CA" w14:paraId="51A0FCC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575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617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1D49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4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2C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0B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44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C3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64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F1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41D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A4F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29</w:t>
            </w:r>
          </w:p>
        </w:tc>
      </w:tr>
      <w:tr w:rsidR="00EA56CA" w:rsidRPr="00EA56CA" w14:paraId="7617F5F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E8F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10B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D9C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E0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E9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5E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979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15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E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DA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F2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E46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89</w:t>
            </w:r>
          </w:p>
        </w:tc>
      </w:tr>
      <w:tr w:rsidR="00EA56CA" w:rsidRPr="00EA56CA" w14:paraId="346D7D8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3DC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81C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08E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A84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D5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3A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39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2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A9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CF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AF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AC1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365</w:t>
            </w:r>
          </w:p>
        </w:tc>
      </w:tr>
      <w:tr w:rsidR="00EA56CA" w:rsidRPr="00EA56CA" w14:paraId="1F99C3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53E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9A5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05F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C6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C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AA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B1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0A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D7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90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E3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8A1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448</w:t>
            </w:r>
          </w:p>
        </w:tc>
      </w:tr>
      <w:tr w:rsidR="00EA56CA" w:rsidRPr="00EA56CA" w14:paraId="27EECDA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B33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138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C18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B9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8B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19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4A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5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FD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864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E9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4F6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44</w:t>
            </w:r>
          </w:p>
        </w:tc>
      </w:tr>
      <w:tr w:rsidR="00EA56CA" w:rsidRPr="00EA56CA" w14:paraId="5106429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578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073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C5F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32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719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3A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34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06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25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C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A0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190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76</w:t>
            </w:r>
          </w:p>
        </w:tc>
      </w:tr>
      <w:tr w:rsidR="00EA56CA" w:rsidRPr="00EA56CA" w14:paraId="70673A4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62F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D40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E20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3B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91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882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25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36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57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7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63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723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18</w:t>
            </w:r>
          </w:p>
        </w:tc>
      </w:tr>
      <w:tr w:rsidR="00EA56CA" w:rsidRPr="00EA56CA" w14:paraId="7E39A56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428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4E3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B27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07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D0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52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AA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9B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A26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B1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F8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6EB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64</w:t>
            </w:r>
          </w:p>
        </w:tc>
      </w:tr>
      <w:tr w:rsidR="00EA56CA" w:rsidRPr="00EA56CA" w14:paraId="423F3F7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BC2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17F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17B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D8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90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0B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D2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4B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91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22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0C0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9CA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51</w:t>
            </w:r>
          </w:p>
        </w:tc>
      </w:tr>
      <w:tr w:rsidR="00EA56CA" w:rsidRPr="00EA56CA" w14:paraId="4FCC5F3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741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E9BD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DAE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4F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9D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D1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DE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47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E9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E5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09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74A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597</w:t>
            </w:r>
          </w:p>
        </w:tc>
      </w:tr>
      <w:tr w:rsidR="00EA56CA" w:rsidRPr="00EA56CA" w14:paraId="498FFE9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EC4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BA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11B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76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9B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3A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DB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37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27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1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F8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9DF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929</w:t>
            </w:r>
          </w:p>
        </w:tc>
      </w:tr>
      <w:tr w:rsidR="00EA56CA" w:rsidRPr="00EA56CA" w14:paraId="62464B7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63D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F20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E92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2B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4F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2D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6B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78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76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BA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7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3F3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08</w:t>
            </w:r>
          </w:p>
        </w:tc>
      </w:tr>
      <w:tr w:rsidR="00EA56CA" w:rsidRPr="00EA56CA" w14:paraId="226B8AC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910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6981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64B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CB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98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CC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5F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90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EC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9B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53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300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518</w:t>
            </w:r>
          </w:p>
        </w:tc>
      </w:tr>
      <w:tr w:rsidR="00EA56CA" w:rsidRPr="00EA56CA" w14:paraId="17E9F00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82A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53F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CFE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FD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A0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3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C9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5F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B1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1C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BA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974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269</w:t>
            </w:r>
          </w:p>
        </w:tc>
      </w:tr>
      <w:tr w:rsidR="00EA56CA" w:rsidRPr="00EA56CA" w14:paraId="0CF0670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A45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B2E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695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BA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F8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BB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38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C1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A9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DB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72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6B9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1257</w:t>
            </w:r>
          </w:p>
        </w:tc>
      </w:tr>
      <w:tr w:rsidR="00EA56CA" w:rsidRPr="00EA56CA" w14:paraId="30F6A6D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C56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49F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24B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FA9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04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6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43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68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39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1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11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95F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28</w:t>
            </w:r>
          </w:p>
        </w:tc>
      </w:tr>
      <w:tr w:rsidR="00EA56CA" w:rsidRPr="00EA56CA" w14:paraId="10029FF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C16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E3D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AEB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74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16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DD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55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4F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F3F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31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9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4A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FA9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007</w:t>
            </w:r>
          </w:p>
        </w:tc>
      </w:tr>
      <w:tr w:rsidR="00EA56CA" w:rsidRPr="00EA56CA" w14:paraId="3CC6641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EAA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5BB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9DC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34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0A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1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F2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F2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98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DD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F7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F66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10</w:t>
            </w:r>
          </w:p>
        </w:tc>
      </w:tr>
      <w:tr w:rsidR="00EA56CA" w:rsidRPr="00EA56CA" w14:paraId="6A6AB04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BD4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4FB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75A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E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18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73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08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5A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85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05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29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6D2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06</w:t>
            </w:r>
          </w:p>
        </w:tc>
      </w:tr>
      <w:tr w:rsidR="00EA56CA" w:rsidRPr="00EA56CA" w14:paraId="78986FD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988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4C3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24F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185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2C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FC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14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FC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A2C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68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9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D0B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0B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670</w:t>
            </w:r>
          </w:p>
        </w:tc>
      </w:tr>
      <w:tr w:rsidR="00EA56CA" w:rsidRPr="00EA56CA" w14:paraId="5D54B07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750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66D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A11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DB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E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36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18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AD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FF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76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67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C0A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66</w:t>
            </w:r>
          </w:p>
        </w:tc>
      </w:tr>
      <w:tr w:rsidR="00EA56CA" w:rsidRPr="00EA56CA" w14:paraId="0E20372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3D7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D0C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42E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84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BB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05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74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DC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09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E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BA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396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38</w:t>
            </w:r>
          </w:p>
        </w:tc>
      </w:tr>
      <w:tr w:rsidR="00EA56CA" w:rsidRPr="00EA56CA" w14:paraId="75D260B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173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FE1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F58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25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65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22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A6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F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6F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70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CE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D82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392</w:t>
            </w:r>
          </w:p>
        </w:tc>
      </w:tr>
      <w:tr w:rsidR="00EA56CA" w:rsidRPr="00EA56CA" w14:paraId="73EE7D0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67B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9DC1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C66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714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79B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BD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E9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17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9F4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8F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36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030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2974</w:t>
            </w:r>
          </w:p>
        </w:tc>
      </w:tr>
      <w:tr w:rsidR="00EA56CA" w:rsidRPr="00EA56CA" w14:paraId="2099A2F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08D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0AE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957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FA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79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FC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29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42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45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08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25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989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059</w:t>
            </w:r>
          </w:p>
        </w:tc>
      </w:tr>
      <w:tr w:rsidR="00EA56CA" w:rsidRPr="00EA56CA" w14:paraId="6300368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EA9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CCB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A83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D0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44C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4A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08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18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AE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F8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7D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79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203</w:t>
            </w:r>
          </w:p>
        </w:tc>
      </w:tr>
      <w:tr w:rsidR="00EA56CA" w:rsidRPr="00EA56CA" w14:paraId="2A017D0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943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A9F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BD2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32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52D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FD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CB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F9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01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C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99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279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558</w:t>
            </w:r>
          </w:p>
        </w:tc>
      </w:tr>
      <w:tr w:rsidR="00EA56CA" w:rsidRPr="00EA56CA" w14:paraId="5A3B4C3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6BB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CB9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C58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5D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0B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55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C8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AD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60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55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17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3FB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029</w:t>
            </w:r>
          </w:p>
        </w:tc>
      </w:tr>
      <w:tr w:rsidR="00EA56CA" w:rsidRPr="00EA56CA" w14:paraId="05C83A7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884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4494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D18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12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38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79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A5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3E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67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F8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B1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363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45</w:t>
            </w:r>
          </w:p>
        </w:tc>
      </w:tr>
      <w:tr w:rsidR="00EA56CA" w:rsidRPr="00EA56CA" w14:paraId="3F06F73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6E6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47B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85F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30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2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0B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2A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06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8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FC9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CB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2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26A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82</w:t>
            </w:r>
          </w:p>
        </w:tc>
      </w:tr>
      <w:tr w:rsidR="00EA56CA" w:rsidRPr="00EA56CA" w14:paraId="571FEF4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5C5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7A4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882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70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55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B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93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99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65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50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88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A37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73</w:t>
            </w:r>
          </w:p>
        </w:tc>
      </w:tr>
      <w:tr w:rsidR="00EA56CA" w:rsidRPr="00EA56CA" w14:paraId="57B4CED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A7C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BF7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5CE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9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0FC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AFB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F3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69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0E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15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28F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C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0A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93</w:t>
            </w:r>
          </w:p>
        </w:tc>
      </w:tr>
      <w:tr w:rsidR="00EA56CA" w:rsidRPr="00EA56CA" w14:paraId="0DE8880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F1D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F9E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07C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0E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84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2F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0C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72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1A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BEC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93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E2F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518</w:t>
            </w:r>
          </w:p>
        </w:tc>
      </w:tr>
      <w:tr w:rsidR="00EA56CA" w:rsidRPr="00EA56CA" w14:paraId="5B3E65A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64E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5D14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BA3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E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37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2F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BF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0E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97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79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EB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B77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05</w:t>
            </w:r>
          </w:p>
        </w:tc>
      </w:tr>
      <w:tr w:rsidR="00EA56CA" w:rsidRPr="00EA56CA" w14:paraId="2FD3BE4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F25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1A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AB4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63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F1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4E9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4E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4E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D1E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10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0A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9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7AB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1182</w:t>
            </w:r>
          </w:p>
        </w:tc>
      </w:tr>
      <w:tr w:rsidR="00EA56CA" w:rsidRPr="00EA56CA" w14:paraId="018D721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6F8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60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150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04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5A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90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3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10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14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4D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19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849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51</w:t>
            </w:r>
          </w:p>
        </w:tc>
      </w:tr>
      <w:tr w:rsidR="00EA56CA" w:rsidRPr="00EA56CA" w14:paraId="003C593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DCE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87D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B99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63E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8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F4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31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38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9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AC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83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64D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07</w:t>
            </w:r>
          </w:p>
        </w:tc>
      </w:tr>
      <w:tr w:rsidR="00EA56CA" w:rsidRPr="00EA56CA" w14:paraId="6F57D23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842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254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E9A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5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6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B91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DC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49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7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93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12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4E3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68</w:t>
            </w:r>
          </w:p>
        </w:tc>
      </w:tr>
      <w:tr w:rsidR="00EA56CA" w:rsidRPr="00EA56CA" w14:paraId="3E344F5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78F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BB1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59B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85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53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38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47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3B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C3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C0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C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A23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44</w:t>
            </w:r>
          </w:p>
        </w:tc>
      </w:tr>
      <w:tr w:rsidR="00EA56CA" w:rsidRPr="00EA56CA" w14:paraId="06DC0EF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55B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A10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F86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91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16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76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9E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16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9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53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97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5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3305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2EC451D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73D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49A9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2F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4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E2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94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49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15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F0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6A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642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5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FF4F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0C73F8D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389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982B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978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AE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A0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0D2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14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18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B02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8D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76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6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AC3B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682CA11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D82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93B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780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88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54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C7D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11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43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BA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31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6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D8C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10</w:t>
            </w:r>
          </w:p>
        </w:tc>
      </w:tr>
      <w:tr w:rsidR="00EA56CA" w:rsidRPr="00EA56CA" w14:paraId="6982731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DA6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4D7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B7C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10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27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74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16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21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58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1D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A0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2E2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83</w:t>
            </w:r>
          </w:p>
        </w:tc>
      </w:tr>
      <w:tr w:rsidR="00EA56CA" w:rsidRPr="00EA56CA" w14:paraId="5C07685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653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7C8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9B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9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3C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2A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0C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64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49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64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F7B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3EB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21</w:t>
            </w:r>
          </w:p>
        </w:tc>
      </w:tr>
      <w:tr w:rsidR="00EA56CA" w:rsidRPr="00EA56CA" w14:paraId="2CC8053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9EA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D93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FF9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FA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2F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EA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2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F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BE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9C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CD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696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46</w:t>
            </w:r>
          </w:p>
        </w:tc>
      </w:tr>
      <w:tr w:rsidR="00EA56CA" w:rsidRPr="00EA56CA" w14:paraId="35ACD4B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CA0F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7EDF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1B6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65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15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14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90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4B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88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97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B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E0B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104</w:t>
            </w:r>
          </w:p>
        </w:tc>
      </w:tr>
      <w:tr w:rsidR="00EA56CA" w:rsidRPr="00EA56CA" w14:paraId="24B8189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8B9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B7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878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D70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E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85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3F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32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A4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8F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32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B39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850</w:t>
            </w:r>
          </w:p>
        </w:tc>
      </w:tr>
      <w:tr w:rsidR="00EA56CA" w:rsidRPr="00EA56CA" w14:paraId="20A953E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496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CDB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ACC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28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DC1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DD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CA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10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83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2D8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3E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F9D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07</w:t>
            </w:r>
          </w:p>
        </w:tc>
      </w:tr>
      <w:tr w:rsidR="00EA56CA" w:rsidRPr="00EA56CA" w14:paraId="1586437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381E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A75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7C8E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C2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481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06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F7E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75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DB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1C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5D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0DF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59</w:t>
            </w:r>
          </w:p>
        </w:tc>
      </w:tr>
      <w:tr w:rsidR="00EA56CA" w:rsidRPr="00EA56CA" w14:paraId="55BF5FF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760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FD6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ECB9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FD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BA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F1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59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92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1A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2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8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458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207</w:t>
            </w:r>
          </w:p>
        </w:tc>
      </w:tr>
      <w:tr w:rsidR="00EA56CA" w:rsidRPr="00EA56CA" w14:paraId="25E7D59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0DC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F76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B29F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C9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3A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FD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7F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2B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6C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D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A5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2276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7CE2F40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A02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lastRenderedPageBreak/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DCB2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63D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D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05F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E0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9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22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FF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42E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94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55C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22</w:t>
            </w:r>
          </w:p>
        </w:tc>
      </w:tr>
      <w:tr w:rsidR="00EA56CA" w:rsidRPr="00EA56CA" w14:paraId="44DD5EA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7D1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B79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F2B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47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9A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4B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A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F2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D6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C7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A5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AC8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1113</w:t>
            </w:r>
          </w:p>
        </w:tc>
      </w:tr>
      <w:tr w:rsidR="00EA56CA" w:rsidRPr="00EA56CA" w14:paraId="584A60F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616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705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DB8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BB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C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370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12D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68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DC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F8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DD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7CE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27</w:t>
            </w:r>
          </w:p>
        </w:tc>
      </w:tr>
      <w:tr w:rsidR="00EA56CA" w:rsidRPr="00EA56CA" w14:paraId="2509C40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691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7E8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07B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7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17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6EB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4F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8C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9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22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1C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10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475</w:t>
            </w:r>
          </w:p>
        </w:tc>
      </w:tr>
      <w:tr w:rsidR="00EA56CA" w:rsidRPr="00EA56CA" w14:paraId="1676C04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27F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0A4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F9C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08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A3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E6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FA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14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5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53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87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1E7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204</w:t>
            </w:r>
          </w:p>
        </w:tc>
      </w:tr>
      <w:tr w:rsidR="00EA56CA" w:rsidRPr="00EA56CA" w14:paraId="65C74DB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B14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108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BDE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50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A7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2D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A8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E7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91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A8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89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01A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203</w:t>
            </w:r>
          </w:p>
        </w:tc>
      </w:tr>
      <w:tr w:rsidR="00EA56CA" w:rsidRPr="00EA56CA" w14:paraId="025D407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C5A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70A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F14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DBB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9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0E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FE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B4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F9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D0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32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F15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351</w:t>
            </w:r>
          </w:p>
        </w:tc>
      </w:tr>
      <w:tr w:rsidR="00EA56CA" w:rsidRPr="00EA56CA" w14:paraId="57CD8FD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E30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740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047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DA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47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7E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FD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7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3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E7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9A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7FA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024</w:t>
            </w:r>
          </w:p>
        </w:tc>
      </w:tr>
      <w:tr w:rsidR="00EA56CA" w:rsidRPr="00EA56CA" w14:paraId="4B89D9C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451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E05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8A8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33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30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E1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C20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4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41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55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0E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A53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93</w:t>
            </w:r>
          </w:p>
        </w:tc>
      </w:tr>
      <w:tr w:rsidR="00EA56CA" w:rsidRPr="00EA56CA" w14:paraId="2724EB5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403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AC0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4B8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C3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AE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20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AF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0D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4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D7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3.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3C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14A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649</w:t>
            </w:r>
          </w:p>
        </w:tc>
      </w:tr>
      <w:tr w:rsidR="00EA56CA" w:rsidRPr="00EA56CA" w14:paraId="7ED2225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649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4FA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4FC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30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DB0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52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03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C5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D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1C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32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E65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23</w:t>
            </w:r>
          </w:p>
        </w:tc>
      </w:tr>
      <w:tr w:rsidR="00EA56CA" w:rsidRPr="00EA56CA" w14:paraId="46C8FCA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B7C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9FC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B6C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38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56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A7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2A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9D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74B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7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2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BB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9C9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10</w:t>
            </w:r>
          </w:p>
        </w:tc>
      </w:tr>
      <w:tr w:rsidR="00EA56CA" w:rsidRPr="00EA56CA" w14:paraId="11B87A9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1B5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B0B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D1F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2E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90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E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D6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6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16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8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EE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C98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91</w:t>
            </w:r>
          </w:p>
        </w:tc>
      </w:tr>
      <w:tr w:rsidR="00EA56CA" w:rsidRPr="00EA56CA" w14:paraId="101885B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4BD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2BA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CC2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77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56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72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E4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4E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ED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AA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BE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F65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42</w:t>
            </w:r>
          </w:p>
        </w:tc>
      </w:tr>
      <w:tr w:rsidR="00EA56CA" w:rsidRPr="00EA56CA" w14:paraId="4C17D08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E2E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1EB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EFB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03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B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D9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16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DE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9E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15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BE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D16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46</w:t>
            </w:r>
          </w:p>
        </w:tc>
      </w:tr>
      <w:tr w:rsidR="00EA56CA" w:rsidRPr="00EA56CA" w14:paraId="346993E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6CE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765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575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93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8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55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A7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CB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99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8B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CF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B57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37</w:t>
            </w:r>
          </w:p>
        </w:tc>
      </w:tr>
      <w:tr w:rsidR="00EA56CA" w:rsidRPr="00EA56CA" w14:paraId="4E8E0E2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CF0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692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508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59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D2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7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FD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D4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96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3C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5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41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DE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40</w:t>
            </w:r>
          </w:p>
        </w:tc>
      </w:tr>
      <w:tr w:rsidR="00EA56CA" w:rsidRPr="00EA56CA" w14:paraId="5258894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2A4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2EA4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3BD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77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EF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B4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36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70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6D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A6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E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111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142</w:t>
            </w:r>
          </w:p>
        </w:tc>
      </w:tr>
      <w:tr w:rsidR="00EA56CA" w:rsidRPr="00EA56CA" w14:paraId="4BB7A5D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49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8D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405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E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11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DF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A6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5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6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5E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6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F2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ACC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321</w:t>
            </w:r>
          </w:p>
        </w:tc>
      </w:tr>
      <w:tr w:rsidR="00EA56CA" w:rsidRPr="00EA56CA" w14:paraId="4C5D900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2D9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C3E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748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6D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61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EA8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0B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813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2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A9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5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0A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5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BFA2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2B8B1E6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C39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BDF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5C78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D9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FB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E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0E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0B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84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AF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98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3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A314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4FC058B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AB4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BE1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74E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A1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62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E6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55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A8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DA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4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6F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sz w:val="16"/>
                <w:szCs w:val="16"/>
                <w:lang w:val="fr-CH" w:eastAsia="fr-CH"/>
              </w:rPr>
              <w:t>12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CB91" w14:textId="77777777" w:rsidR="00EA56CA" w:rsidRPr="00EA56CA" w:rsidRDefault="00EA56CA" w:rsidP="00EA56CA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</w:tr>
      <w:tr w:rsidR="00EA56CA" w:rsidRPr="00EA56CA" w14:paraId="299D5D5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726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05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B06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CCD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C5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68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5C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B5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42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08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A0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8CC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85</w:t>
            </w:r>
          </w:p>
        </w:tc>
      </w:tr>
      <w:tr w:rsidR="00EA56CA" w:rsidRPr="00EA56CA" w14:paraId="04DBCDB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2FB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55A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A90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C0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B8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5B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02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ED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3A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97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72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DA7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38</w:t>
            </w:r>
          </w:p>
        </w:tc>
      </w:tr>
      <w:tr w:rsidR="00EA56CA" w:rsidRPr="00EA56CA" w14:paraId="36531D1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EE8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D0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511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F3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4F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1AB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08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29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BE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DD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6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51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28</w:t>
            </w:r>
          </w:p>
        </w:tc>
      </w:tr>
      <w:tr w:rsidR="00EA56CA" w:rsidRPr="00EA56CA" w14:paraId="0A2B9D7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081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61E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8AF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04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9D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6F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19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23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FF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C7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12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8C2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98</w:t>
            </w:r>
          </w:p>
        </w:tc>
      </w:tr>
      <w:tr w:rsidR="00EA56CA" w:rsidRPr="00EA56CA" w14:paraId="66212E0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FFD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820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CA0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06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C6E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F60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B5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F14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8A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5E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AE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93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209</w:t>
            </w:r>
          </w:p>
        </w:tc>
      </w:tr>
      <w:tr w:rsidR="00EA56CA" w:rsidRPr="00EA56CA" w14:paraId="4EEC3DB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FB2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967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FE1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9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A4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E7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7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DB1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29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D0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E7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53D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E57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24</w:t>
            </w:r>
          </w:p>
        </w:tc>
      </w:tr>
      <w:tr w:rsidR="00EA56CA" w:rsidRPr="00EA56CA" w14:paraId="6875671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902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3D0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C49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16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0E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9E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172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9D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5D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62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54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83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435</w:t>
            </w:r>
          </w:p>
        </w:tc>
      </w:tr>
      <w:tr w:rsidR="00EA56CA" w:rsidRPr="00EA56CA" w14:paraId="209DD37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117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CE4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3E4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05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1E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D5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23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B8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CE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FC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06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DAC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25</w:t>
            </w:r>
          </w:p>
        </w:tc>
      </w:tr>
      <w:tr w:rsidR="00EA56CA" w:rsidRPr="00EA56CA" w14:paraId="61805BD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62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653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EA5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E0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75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C3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F93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90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F9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9E3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70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E3E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81</w:t>
            </w:r>
          </w:p>
        </w:tc>
      </w:tr>
      <w:tr w:rsidR="00EA56CA" w:rsidRPr="00EA56CA" w14:paraId="2C9F940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F77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219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D17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86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3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0A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03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52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C92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91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74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ADF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53</w:t>
            </w:r>
          </w:p>
        </w:tc>
      </w:tr>
      <w:tr w:rsidR="00EA56CA" w:rsidRPr="00EA56CA" w14:paraId="0F0CE15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D86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39B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1EA2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A4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E7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23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C8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D5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3C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C1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59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DF5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03</w:t>
            </w:r>
          </w:p>
        </w:tc>
      </w:tr>
      <w:tr w:rsidR="00EA56CA" w:rsidRPr="00EA56CA" w14:paraId="7095E7E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DFD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185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77E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FA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A8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6F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2B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1A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11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866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D7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A78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13</w:t>
            </w:r>
          </w:p>
        </w:tc>
      </w:tr>
      <w:tr w:rsidR="00EA56CA" w:rsidRPr="00EA56CA" w14:paraId="0906E3F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F33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915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D0F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D96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2B8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64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3F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D6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38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86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18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44F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71</w:t>
            </w:r>
          </w:p>
        </w:tc>
      </w:tr>
      <w:tr w:rsidR="00EA56CA" w:rsidRPr="00EA56CA" w14:paraId="3730B25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42B5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03DD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13D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A2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62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B9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15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A7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6F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9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02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57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8DF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25</w:t>
            </w:r>
          </w:p>
        </w:tc>
      </w:tr>
      <w:tr w:rsidR="00EA56CA" w:rsidRPr="00EA56CA" w14:paraId="071B1E4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59D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19D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F8D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6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61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6D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B4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68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D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33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0A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1C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44</w:t>
            </w:r>
          </w:p>
        </w:tc>
      </w:tr>
      <w:tr w:rsidR="00EA56CA" w:rsidRPr="00EA56CA" w14:paraId="093DEEF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5B9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A3B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267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6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D0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6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E4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8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7E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93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E3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CE0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18</w:t>
            </w:r>
          </w:p>
        </w:tc>
      </w:tr>
      <w:tr w:rsidR="00EA56CA" w:rsidRPr="00EA56CA" w14:paraId="79E67BD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63C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E48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7E1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62D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A0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C8D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90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319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1F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EE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9DB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568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59</w:t>
            </w:r>
          </w:p>
        </w:tc>
      </w:tr>
      <w:tr w:rsidR="00EA56CA" w:rsidRPr="00EA56CA" w14:paraId="3DF596D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919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AB7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EDD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54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B6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3BF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A8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89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6A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133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FB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B05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05</w:t>
            </w:r>
          </w:p>
        </w:tc>
      </w:tr>
      <w:tr w:rsidR="00EA56CA" w:rsidRPr="00EA56CA" w14:paraId="1A430A3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16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C19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7F8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3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DE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7B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A4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0C5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56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3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72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61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139</w:t>
            </w:r>
          </w:p>
        </w:tc>
      </w:tr>
      <w:tr w:rsidR="00EA56CA" w:rsidRPr="00EA56CA" w14:paraId="342BC0B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B574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089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58E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F2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36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86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C2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F7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69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6B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A4E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B07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36</w:t>
            </w:r>
          </w:p>
        </w:tc>
      </w:tr>
      <w:tr w:rsidR="00EA56CA" w:rsidRPr="00EA56CA" w14:paraId="156F1F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E13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4D9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196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D2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D4F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06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30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2D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00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1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2E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DC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08</w:t>
            </w:r>
          </w:p>
        </w:tc>
      </w:tr>
      <w:tr w:rsidR="00EA56CA" w:rsidRPr="00EA56CA" w14:paraId="002BDB5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58B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5D6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CDD3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7F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EF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90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2D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73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8D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DB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45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3A3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97</w:t>
            </w:r>
          </w:p>
        </w:tc>
      </w:tr>
      <w:tr w:rsidR="00EA56CA" w:rsidRPr="00EA56CA" w14:paraId="1CF8B8E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9DC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053B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95B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D9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74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12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27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F6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0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20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6E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845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64</w:t>
            </w:r>
          </w:p>
        </w:tc>
      </w:tr>
      <w:tr w:rsidR="00EA56CA" w:rsidRPr="00EA56CA" w14:paraId="2B8CF20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AF0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E21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779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FD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B7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63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FD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D8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DD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571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9F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5C9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01</w:t>
            </w:r>
          </w:p>
        </w:tc>
      </w:tr>
      <w:tr w:rsidR="00EA56CA" w:rsidRPr="00EA56CA" w14:paraId="14CCFCB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ED29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19F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223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86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90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26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52D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4D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A2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69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A6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A38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129</w:t>
            </w:r>
          </w:p>
        </w:tc>
      </w:tr>
      <w:tr w:rsidR="00EA56CA" w:rsidRPr="00EA56CA" w14:paraId="6754FFC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7BD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029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CA5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9F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8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7D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47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A0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93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77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15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F25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25</w:t>
            </w:r>
          </w:p>
        </w:tc>
      </w:tr>
      <w:tr w:rsidR="00EA56CA" w:rsidRPr="00EA56CA" w14:paraId="15D85E5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4E3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897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952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2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75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506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3D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1E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0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227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4.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7E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BE2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31</w:t>
            </w:r>
          </w:p>
        </w:tc>
      </w:tr>
      <w:tr w:rsidR="00EA56CA" w:rsidRPr="00EA56CA" w14:paraId="341C546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857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9C5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2E5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FD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FB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F7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34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A8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7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978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41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CE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B31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094</w:t>
            </w:r>
          </w:p>
        </w:tc>
      </w:tr>
      <w:tr w:rsidR="00EA56CA" w:rsidRPr="00EA56CA" w14:paraId="05640B6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E74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272E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E2B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C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2C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15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C7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FCC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FB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10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12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A4D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77</w:t>
            </w:r>
          </w:p>
        </w:tc>
      </w:tr>
      <w:tr w:rsidR="00EA56CA" w:rsidRPr="00EA56CA" w14:paraId="2D2A2A6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73D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7B5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D148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8D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E7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83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B0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58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97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72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94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A64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67</w:t>
            </w:r>
          </w:p>
        </w:tc>
      </w:tr>
      <w:tr w:rsidR="00EA56CA" w:rsidRPr="00EA56CA" w14:paraId="58D57F4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8ED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8E4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D91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49E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03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3ED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FC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9C2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B4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0FC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1A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9A9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68</w:t>
            </w:r>
          </w:p>
        </w:tc>
      </w:tr>
      <w:tr w:rsidR="00EA56CA" w:rsidRPr="00EA56CA" w14:paraId="5EB4A41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1C0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D47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CA2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F9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29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3BB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A9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16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71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15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A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B32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011</w:t>
            </w:r>
          </w:p>
        </w:tc>
      </w:tr>
      <w:tr w:rsidR="00EA56CA" w:rsidRPr="00EA56CA" w14:paraId="3595906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857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0E1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001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6F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DFF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6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7F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8B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484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4E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66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B4D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89</w:t>
            </w:r>
          </w:p>
        </w:tc>
      </w:tr>
      <w:tr w:rsidR="00EA56CA" w:rsidRPr="00EA56CA" w14:paraId="457FF5F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148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7D5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E30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F0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20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236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FA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00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8FA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C4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16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FB8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286</w:t>
            </w:r>
          </w:p>
        </w:tc>
      </w:tr>
      <w:tr w:rsidR="00EA56CA" w:rsidRPr="00EA56CA" w14:paraId="495A56B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8D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785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74C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B8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F6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A8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FC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97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FB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12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EF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CF3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408</w:t>
            </w:r>
          </w:p>
        </w:tc>
      </w:tr>
      <w:tr w:rsidR="00EA56CA" w:rsidRPr="00EA56CA" w14:paraId="4B10E77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E37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01A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091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A5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0B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1B8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CE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AB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44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95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32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CE9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509</w:t>
            </w:r>
          </w:p>
        </w:tc>
      </w:tr>
      <w:tr w:rsidR="00EA56CA" w:rsidRPr="00EA56CA" w14:paraId="120F1F2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DC3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194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D026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A3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71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B0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59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68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00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35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99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B21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05</w:t>
            </w:r>
          </w:p>
        </w:tc>
      </w:tr>
      <w:tr w:rsidR="00EA56CA" w:rsidRPr="00EA56CA" w14:paraId="71033EE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C07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906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479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9A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8F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47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4A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CD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23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A9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52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559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40</w:t>
            </w:r>
          </w:p>
        </w:tc>
      </w:tr>
      <w:tr w:rsidR="00EA56CA" w:rsidRPr="00EA56CA" w14:paraId="40C9951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005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51A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DBC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63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9D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F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35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CA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E5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D3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DCF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970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52</w:t>
            </w:r>
          </w:p>
        </w:tc>
      </w:tr>
      <w:tr w:rsidR="00EA56CA" w:rsidRPr="00EA56CA" w14:paraId="3C5A9F1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9CA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247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6A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6A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7F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EF9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F2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FA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34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FE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4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6926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10</w:t>
            </w:r>
          </w:p>
        </w:tc>
      </w:tr>
      <w:tr w:rsidR="00EA56CA" w:rsidRPr="00EA56CA" w14:paraId="32E394B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6D9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145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1477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EB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EB8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04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5D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4A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64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6E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2F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9AA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15</w:t>
            </w:r>
          </w:p>
        </w:tc>
      </w:tr>
      <w:tr w:rsidR="00EA56CA" w:rsidRPr="00EA56CA" w14:paraId="07AB4A3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D47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3F3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2F5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15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BCD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7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68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8C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9E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38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C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2E0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00</w:t>
            </w:r>
          </w:p>
        </w:tc>
      </w:tr>
      <w:tr w:rsidR="00EA56CA" w:rsidRPr="00EA56CA" w14:paraId="743EFEF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B01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B52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BAF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30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0A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54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5D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59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EF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13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83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971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933</w:t>
            </w:r>
          </w:p>
        </w:tc>
      </w:tr>
      <w:tr w:rsidR="00EA56CA" w:rsidRPr="00EA56CA" w14:paraId="7928EDC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906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6826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517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27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49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C79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24C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A5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92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9E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8E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272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644</w:t>
            </w:r>
          </w:p>
        </w:tc>
      </w:tr>
      <w:tr w:rsidR="00EA56CA" w:rsidRPr="00EA56CA" w14:paraId="4719EC2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624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CD0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CA5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BC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D7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67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1F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E19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E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8F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99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C94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58</w:t>
            </w:r>
          </w:p>
        </w:tc>
      </w:tr>
      <w:tr w:rsidR="00EA56CA" w:rsidRPr="00EA56CA" w14:paraId="5140FE8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656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623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1419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D6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0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33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5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22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73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81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85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B5A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434</w:t>
            </w:r>
          </w:p>
        </w:tc>
      </w:tr>
      <w:tr w:rsidR="00EA56CA" w:rsidRPr="00EA56CA" w14:paraId="7CEFF18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1C3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9AD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B8A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AC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80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DD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5F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64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F6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B3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BE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4B7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190</w:t>
            </w:r>
          </w:p>
        </w:tc>
      </w:tr>
      <w:tr w:rsidR="00EA56CA" w:rsidRPr="00EA56CA" w14:paraId="1E84716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1344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lastRenderedPageBreak/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EC9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75B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9C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9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6F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5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F8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11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D8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2E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169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264</w:t>
            </w:r>
          </w:p>
        </w:tc>
      </w:tr>
      <w:tr w:rsidR="00EA56CA" w:rsidRPr="00EA56CA" w14:paraId="12E505D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42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29B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436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DB3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0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62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30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D4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78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7C6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0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86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C74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16</w:t>
            </w:r>
          </w:p>
        </w:tc>
      </w:tr>
      <w:tr w:rsidR="00EA56CA" w:rsidRPr="00EA56CA" w14:paraId="678D1EB5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D10C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93A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027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D1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902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FE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37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02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87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10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BD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03D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113</w:t>
            </w:r>
          </w:p>
        </w:tc>
      </w:tr>
      <w:tr w:rsidR="00EA56CA" w:rsidRPr="00EA56CA" w14:paraId="105DCDB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FF56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616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0B16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84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D22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A2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CB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FD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9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DA3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30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835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02D1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93</w:t>
            </w:r>
          </w:p>
        </w:tc>
      </w:tr>
      <w:tr w:rsidR="00EA56CA" w:rsidRPr="00EA56CA" w14:paraId="4ABF4DD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9AB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0E0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F47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B2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96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10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48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110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EB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D3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1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CD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C4B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46</w:t>
            </w:r>
          </w:p>
        </w:tc>
      </w:tr>
      <w:tr w:rsidR="00EA56CA" w:rsidRPr="00EA56CA" w14:paraId="3A57E42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AB4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A73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5621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9B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641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AE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6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50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D4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19D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34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6B8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15</w:t>
            </w:r>
          </w:p>
        </w:tc>
      </w:tr>
      <w:tr w:rsidR="00EA56CA" w:rsidRPr="00EA56CA" w14:paraId="39E3A1D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978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E6A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F49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9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58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DE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A8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31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973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22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9A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FD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56D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45</w:t>
            </w:r>
          </w:p>
        </w:tc>
      </w:tr>
      <w:tr w:rsidR="00EA56CA" w:rsidRPr="00EA56CA" w14:paraId="6BC9154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375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1B1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5C42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AB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B7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0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705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5C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D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75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E7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348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142</w:t>
            </w:r>
          </w:p>
        </w:tc>
      </w:tr>
      <w:tr w:rsidR="00EA56CA" w:rsidRPr="00EA56CA" w14:paraId="7EC3582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35C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DF9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6A9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C5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0F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EF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FB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F3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61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7C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35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A33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003</w:t>
            </w:r>
          </w:p>
        </w:tc>
      </w:tr>
      <w:tr w:rsidR="00EA56CA" w:rsidRPr="00EA56CA" w14:paraId="20DE75E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AEF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E2E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DDEE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B9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0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05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24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7B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05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306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D8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3454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88</w:t>
            </w:r>
          </w:p>
        </w:tc>
      </w:tr>
      <w:tr w:rsidR="00EA56CA" w:rsidRPr="00EA56CA" w14:paraId="0B50C5D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EBE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A46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9543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AF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F7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7A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CB6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BF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62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07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3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56E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49</w:t>
            </w:r>
          </w:p>
        </w:tc>
      </w:tr>
      <w:tr w:rsidR="00EA56CA" w:rsidRPr="00EA56CA" w14:paraId="3B70F35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1EF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065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6E8A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74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AE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F0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186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1B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A4F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90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23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046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632</w:t>
            </w:r>
          </w:p>
        </w:tc>
      </w:tr>
      <w:tr w:rsidR="00EA56CA" w:rsidRPr="00EA56CA" w14:paraId="249B76B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4C1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784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CB0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A7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BF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3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6F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78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C0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A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311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1DD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06</w:t>
            </w:r>
          </w:p>
        </w:tc>
      </w:tr>
      <w:tr w:rsidR="00EA56CA" w:rsidRPr="00EA56CA" w14:paraId="341494D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67F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7B1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97B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090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41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BF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08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5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32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A73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A5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36E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41</w:t>
            </w:r>
          </w:p>
        </w:tc>
      </w:tr>
      <w:tr w:rsidR="00EA56CA" w:rsidRPr="00EA56CA" w14:paraId="1945ECF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EA9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562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A904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F1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D30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AE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Rumicion alpin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BBA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46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F25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01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65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FAB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86</w:t>
            </w:r>
          </w:p>
        </w:tc>
      </w:tr>
      <w:tr w:rsidR="00EA56CA" w:rsidRPr="00EA56CA" w14:paraId="44A37CB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0A4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114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DE4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B9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29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12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E1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28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42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51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A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D58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54</w:t>
            </w:r>
          </w:p>
        </w:tc>
      </w:tr>
      <w:tr w:rsidR="00EA56CA" w:rsidRPr="00EA56CA" w14:paraId="5FFB17E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3C5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999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D9B7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08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B7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E34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5F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1E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06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E3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4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D7D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0A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74</w:t>
            </w:r>
          </w:p>
        </w:tc>
      </w:tr>
      <w:tr w:rsidR="00EA56CA" w:rsidRPr="00EA56CA" w14:paraId="28C9D25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1A7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47FA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17F5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C8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A0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377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72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A56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EF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08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35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448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155</w:t>
            </w:r>
          </w:p>
        </w:tc>
      </w:tr>
      <w:tr w:rsidR="00EA56CA" w:rsidRPr="00EA56CA" w14:paraId="4A8E86E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877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83E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431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3DB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D47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D9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2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E5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3E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44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07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651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020</w:t>
            </w:r>
          </w:p>
        </w:tc>
      </w:tr>
      <w:tr w:rsidR="00EA56CA" w:rsidRPr="00EA56CA" w14:paraId="04CA2B6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965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621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A8D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BEE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67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E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CAE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CE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736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9D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B19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927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46</w:t>
            </w:r>
          </w:p>
        </w:tc>
      </w:tr>
      <w:tr w:rsidR="00EA56CA" w:rsidRPr="00EA56CA" w14:paraId="40411F9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F0D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FF6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A79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C5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4A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57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74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E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4B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A9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A0E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AA0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13</w:t>
            </w:r>
          </w:p>
        </w:tc>
      </w:tr>
      <w:tr w:rsidR="00EA56CA" w:rsidRPr="00EA56CA" w14:paraId="5265397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5DBA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8F39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65B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51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4E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D5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6C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DC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50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22C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214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62F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41</w:t>
            </w:r>
          </w:p>
        </w:tc>
      </w:tr>
      <w:tr w:rsidR="00EA56CA" w:rsidRPr="00EA56CA" w14:paraId="7C1B60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B1F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1B58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E6E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E9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41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E5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2F6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440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85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B79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E2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C68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27</w:t>
            </w:r>
          </w:p>
        </w:tc>
      </w:tr>
      <w:tr w:rsidR="00EA56CA" w:rsidRPr="00EA56CA" w14:paraId="6715D01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F690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CD0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725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B8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C5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C7D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A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7F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57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78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F3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4FC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12</w:t>
            </w:r>
          </w:p>
        </w:tc>
      </w:tr>
      <w:tr w:rsidR="00EA56CA" w:rsidRPr="00EA56CA" w14:paraId="66E2DB1D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E2A0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E1BB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919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4F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1E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BB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832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402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C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317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E1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1BA8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23</w:t>
            </w:r>
          </w:p>
        </w:tc>
      </w:tr>
      <w:tr w:rsidR="00EA56CA" w:rsidRPr="00EA56CA" w14:paraId="07C288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CD4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610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C8F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869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03E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A5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D26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23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5D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A0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A7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335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439</w:t>
            </w:r>
          </w:p>
        </w:tc>
      </w:tr>
      <w:tr w:rsidR="00EA56CA" w:rsidRPr="00EA56CA" w14:paraId="78C782F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8AFF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428A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904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06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40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FD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894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E2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1F7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458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780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4CD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749</w:t>
            </w:r>
          </w:p>
        </w:tc>
      </w:tr>
      <w:tr w:rsidR="00EA56CA" w:rsidRPr="00EA56CA" w14:paraId="11EFAF3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8B29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8622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9A8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F4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95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BC9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F51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BC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02F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1A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5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66E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40</w:t>
            </w:r>
          </w:p>
        </w:tc>
      </w:tr>
      <w:tr w:rsidR="00EA56CA" w:rsidRPr="00EA56CA" w14:paraId="08CF306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87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18F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073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F6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00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BD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1D7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9C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EF2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4E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93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D6F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453</w:t>
            </w:r>
          </w:p>
        </w:tc>
      </w:tr>
      <w:tr w:rsidR="00EA56CA" w:rsidRPr="00EA56CA" w14:paraId="16ACA792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FC0D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6F7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C88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7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D9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3F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8C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7F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85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43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2D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6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5D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A14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04</w:t>
            </w:r>
          </w:p>
        </w:tc>
      </w:tr>
      <w:tr w:rsidR="00EA56CA" w:rsidRPr="00EA56CA" w14:paraId="6848E31C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5400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69BB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0C4D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6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AA8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72C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40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E4C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F3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621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BC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B1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522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453</w:t>
            </w:r>
          </w:p>
        </w:tc>
      </w:tr>
      <w:tr w:rsidR="00EA56CA" w:rsidRPr="00EA56CA" w14:paraId="44D7733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D89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C30C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7C9E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C3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FB8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A9D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10B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23F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680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49C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44F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4EA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903</w:t>
            </w:r>
          </w:p>
        </w:tc>
      </w:tr>
      <w:tr w:rsidR="00EA56CA" w:rsidRPr="00EA56CA" w14:paraId="53BD7878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B42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55E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2A0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8DB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959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80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E7C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D46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1B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B0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6F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DB7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924</w:t>
            </w:r>
          </w:p>
        </w:tc>
      </w:tr>
      <w:tr w:rsidR="00EA56CA" w:rsidRPr="00EA56CA" w14:paraId="51D59BC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36B9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230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114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41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471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401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243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85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CE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B3F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E4A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CA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981</w:t>
            </w:r>
          </w:p>
        </w:tc>
      </w:tr>
      <w:tr w:rsidR="00EA56CA" w:rsidRPr="00EA56CA" w14:paraId="5A6C67A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6978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F2B1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616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8A7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C6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BD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1AC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4FE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A03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5B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ED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DF5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584</w:t>
            </w:r>
          </w:p>
        </w:tc>
      </w:tr>
      <w:tr w:rsidR="00EA56CA" w:rsidRPr="00EA56CA" w14:paraId="19DB9E97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1CFE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1C7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AB4B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B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ED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4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etasition paradox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58D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10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15F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F3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03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4AC0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496</w:t>
            </w:r>
          </w:p>
        </w:tc>
      </w:tr>
      <w:tr w:rsidR="00EA56CA" w:rsidRPr="00EA56CA" w14:paraId="3C62C5F3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FBD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A9A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3CDC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102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A5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619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517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29B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FE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D8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61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406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04</w:t>
            </w:r>
          </w:p>
        </w:tc>
      </w:tr>
      <w:tr w:rsidR="00EA56CA" w:rsidRPr="00EA56CA" w14:paraId="4AB51A9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0D1E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117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13E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8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5C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31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Calcar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0CC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F1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DF5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42B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FA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DB4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40C9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06</w:t>
            </w:r>
          </w:p>
        </w:tc>
      </w:tr>
      <w:tr w:rsidR="00EA56CA" w:rsidRPr="00EA56CA" w14:paraId="29B7AB2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9D5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D81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8A5F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2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5D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927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175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D68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807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08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FA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4A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FD4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444</w:t>
            </w:r>
          </w:p>
        </w:tc>
      </w:tr>
      <w:tr w:rsidR="00EA56CA" w:rsidRPr="00EA56CA" w14:paraId="6682A26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D969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5F04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5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F7E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827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8B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10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98F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108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BC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8FD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B9D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4B2C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824</w:t>
            </w:r>
          </w:p>
        </w:tc>
      </w:tr>
      <w:tr w:rsidR="00EA56CA" w:rsidRPr="00EA56CA" w14:paraId="40DF61D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E79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ABE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6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C60C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0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09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6E4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9F3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A7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A7F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6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98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392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27B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96AE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330</w:t>
            </w:r>
          </w:p>
        </w:tc>
      </w:tr>
      <w:tr w:rsidR="00EA56CA" w:rsidRPr="00EA56CA" w14:paraId="2BB93804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9134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652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8F1E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74E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768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B99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C2C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105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63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9DC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7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41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F9E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85</w:t>
            </w:r>
          </w:p>
        </w:tc>
      </w:tr>
      <w:tr w:rsidR="00EA56CA" w:rsidRPr="00EA56CA" w14:paraId="2AAB6B2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6C46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959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77B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B92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E1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Typic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D2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52F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CA5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21C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B5A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6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9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864F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745</w:t>
            </w:r>
          </w:p>
        </w:tc>
      </w:tr>
      <w:tr w:rsidR="00EA56CA" w:rsidRPr="00EA56CA" w14:paraId="1493B31B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9902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C06B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AF0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A9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724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2A7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102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B8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C6A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051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7E8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8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D0D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163</w:t>
            </w:r>
          </w:p>
        </w:tc>
      </w:tr>
      <w:tr w:rsidR="00EA56CA" w:rsidRPr="00EA56CA" w14:paraId="79183B79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AD4F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916D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7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E33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96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AF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6A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B5D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585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B33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01A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487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DCCB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19</w:t>
            </w:r>
          </w:p>
        </w:tc>
      </w:tr>
      <w:tr w:rsidR="00EA56CA" w:rsidRPr="00EA56CA" w14:paraId="5E53088A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E881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7D35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8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47E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04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24E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830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385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818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234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87B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9.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A71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AE5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-0.0129</w:t>
            </w:r>
          </w:p>
        </w:tc>
      </w:tr>
      <w:tr w:rsidR="00EA56CA" w:rsidRPr="00EA56CA" w14:paraId="1A357BA6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B7F6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39A7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81D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5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7D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5F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Very 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514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E76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59F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326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63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32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DCB3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885</w:t>
            </w:r>
          </w:p>
        </w:tc>
      </w:tr>
      <w:tr w:rsidR="00EA56CA" w:rsidRPr="00EA56CA" w14:paraId="1868DF2E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540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227D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E78D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540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950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9B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C9A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02C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3.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B18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6FB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FB1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7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19A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050</w:t>
            </w:r>
          </w:p>
        </w:tc>
      </w:tr>
      <w:tr w:rsidR="00EA56CA" w:rsidRPr="00EA56CA" w14:paraId="2C142E10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69DF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6AD53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1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4238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19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5B0A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718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Young Fluv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8BF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Sesler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F5A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B68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142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8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.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5EC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6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D207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0133</w:t>
            </w:r>
          </w:p>
        </w:tc>
      </w:tr>
      <w:tr w:rsidR="00EA56CA" w:rsidRPr="00EA56CA" w14:paraId="1AECE671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7D549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E1136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4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7073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284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B49F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950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8E2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2AB5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9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58F8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.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53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8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B45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F50D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243</w:t>
            </w:r>
          </w:p>
        </w:tc>
      </w:tr>
      <w:tr w:rsidR="00EA56CA" w:rsidRPr="00EA56CA" w14:paraId="6F8CFA4F" w14:textId="77777777" w:rsidTr="00EA56CA">
        <w:trPr>
          <w:trHeight w:val="199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1340D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fr-CH" w:eastAsia="fr-CH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696A2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5739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DC2BB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201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5FC4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C841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Luvic Cambiso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4EB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Poion alpina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7C6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64A7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023C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4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67A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22.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44E" w14:textId="77777777" w:rsidR="00EA56CA" w:rsidRPr="00EA56CA" w:rsidRDefault="00EA56CA" w:rsidP="00EA56CA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13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9A15" w14:textId="77777777" w:rsidR="00EA56CA" w:rsidRPr="00EA56CA" w:rsidRDefault="00EA56CA" w:rsidP="00EA56CA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</w:pPr>
            <w:r w:rsidRPr="00EA56CA">
              <w:rPr>
                <w:rFonts w:ascii="Calibri" w:eastAsia="Times New Roman" w:hAnsi="Calibri"/>
                <w:color w:val="000000"/>
                <w:sz w:val="16"/>
                <w:szCs w:val="16"/>
                <w:lang w:val="fr-CH" w:eastAsia="fr-CH"/>
              </w:rPr>
              <w:t>0.1505</w:t>
            </w:r>
          </w:p>
        </w:tc>
      </w:tr>
    </w:tbl>
    <w:p w14:paraId="240AADB5" w14:textId="77777777" w:rsidR="00EA56CA" w:rsidRDefault="00EA56CA" w:rsidP="00EA56CA">
      <w:pPr>
        <w:rPr>
          <w:lang w:val="en-GB"/>
        </w:rPr>
      </w:pPr>
    </w:p>
    <w:p w14:paraId="3719C211" w14:textId="77777777" w:rsidR="00EA56CA" w:rsidRDefault="00EA56CA" w:rsidP="00EA56CA">
      <w:pPr>
        <w:rPr>
          <w:lang w:val="en-GB"/>
        </w:rPr>
      </w:pPr>
      <w:bookmarkStart w:id="0" w:name="_GoBack"/>
      <w:bookmarkEnd w:id="0"/>
    </w:p>
    <w:sectPr w:rsidR="00EA56CA" w:rsidSect="00AD44B9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B6D49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F5A29"/>
    <w:multiLevelType w:val="hybridMultilevel"/>
    <w:tmpl w:val="37180D3C"/>
    <w:lvl w:ilvl="0" w:tplc="40682D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C0DAA"/>
    <w:multiLevelType w:val="hybridMultilevel"/>
    <w:tmpl w:val="480C748E"/>
    <w:lvl w:ilvl="0" w:tplc="2F3211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0E"/>
    <w:rsid w:val="000155CC"/>
    <w:rsid w:val="00030D1F"/>
    <w:rsid w:val="00037C97"/>
    <w:rsid w:val="0006387D"/>
    <w:rsid w:val="000725F4"/>
    <w:rsid w:val="00085777"/>
    <w:rsid w:val="000A2A47"/>
    <w:rsid w:val="000E4CC4"/>
    <w:rsid w:val="000F38BF"/>
    <w:rsid w:val="00105D41"/>
    <w:rsid w:val="00111EB4"/>
    <w:rsid w:val="001128DC"/>
    <w:rsid w:val="00122FE4"/>
    <w:rsid w:val="00132476"/>
    <w:rsid w:val="001374D5"/>
    <w:rsid w:val="001374E5"/>
    <w:rsid w:val="00181819"/>
    <w:rsid w:val="001846A7"/>
    <w:rsid w:val="001954DA"/>
    <w:rsid w:val="001A1A50"/>
    <w:rsid w:val="001B10D4"/>
    <w:rsid w:val="001D5F91"/>
    <w:rsid w:val="001F16B7"/>
    <w:rsid w:val="00211F0E"/>
    <w:rsid w:val="0026173C"/>
    <w:rsid w:val="002653E3"/>
    <w:rsid w:val="00265EF1"/>
    <w:rsid w:val="002818FB"/>
    <w:rsid w:val="002A1CD4"/>
    <w:rsid w:val="002C728C"/>
    <w:rsid w:val="002D567D"/>
    <w:rsid w:val="003035D0"/>
    <w:rsid w:val="00331781"/>
    <w:rsid w:val="00361F25"/>
    <w:rsid w:val="003742DB"/>
    <w:rsid w:val="003A245C"/>
    <w:rsid w:val="003F666A"/>
    <w:rsid w:val="00407820"/>
    <w:rsid w:val="0042137D"/>
    <w:rsid w:val="0042440A"/>
    <w:rsid w:val="00425632"/>
    <w:rsid w:val="004269E4"/>
    <w:rsid w:val="00427B82"/>
    <w:rsid w:val="00460CD7"/>
    <w:rsid w:val="00481B1D"/>
    <w:rsid w:val="00486FC5"/>
    <w:rsid w:val="004914D1"/>
    <w:rsid w:val="004B2F0F"/>
    <w:rsid w:val="004B5055"/>
    <w:rsid w:val="004C7CE9"/>
    <w:rsid w:val="005078B6"/>
    <w:rsid w:val="00511C93"/>
    <w:rsid w:val="00526FA7"/>
    <w:rsid w:val="0053786D"/>
    <w:rsid w:val="0057798B"/>
    <w:rsid w:val="005B58D6"/>
    <w:rsid w:val="005C30DC"/>
    <w:rsid w:val="005C406A"/>
    <w:rsid w:val="005C492C"/>
    <w:rsid w:val="005C520B"/>
    <w:rsid w:val="005D2607"/>
    <w:rsid w:val="005E30FF"/>
    <w:rsid w:val="005E3D96"/>
    <w:rsid w:val="00606B3B"/>
    <w:rsid w:val="00610DEA"/>
    <w:rsid w:val="00645081"/>
    <w:rsid w:val="0065419E"/>
    <w:rsid w:val="00654956"/>
    <w:rsid w:val="00656C80"/>
    <w:rsid w:val="00685A88"/>
    <w:rsid w:val="00686100"/>
    <w:rsid w:val="006A7B43"/>
    <w:rsid w:val="006D45AA"/>
    <w:rsid w:val="006E4A5C"/>
    <w:rsid w:val="006E5C13"/>
    <w:rsid w:val="00710375"/>
    <w:rsid w:val="007127DC"/>
    <w:rsid w:val="00721265"/>
    <w:rsid w:val="007259D0"/>
    <w:rsid w:val="0074335A"/>
    <w:rsid w:val="00751557"/>
    <w:rsid w:val="00752491"/>
    <w:rsid w:val="00755750"/>
    <w:rsid w:val="00761E85"/>
    <w:rsid w:val="00763D21"/>
    <w:rsid w:val="007740C7"/>
    <w:rsid w:val="0077783D"/>
    <w:rsid w:val="0078478F"/>
    <w:rsid w:val="00786E85"/>
    <w:rsid w:val="0078700E"/>
    <w:rsid w:val="007918D2"/>
    <w:rsid w:val="007A1459"/>
    <w:rsid w:val="007E51BB"/>
    <w:rsid w:val="007E7DC0"/>
    <w:rsid w:val="007F1D5D"/>
    <w:rsid w:val="008060A9"/>
    <w:rsid w:val="008118F1"/>
    <w:rsid w:val="00812D8A"/>
    <w:rsid w:val="0082310D"/>
    <w:rsid w:val="00823245"/>
    <w:rsid w:val="0082403A"/>
    <w:rsid w:val="00851769"/>
    <w:rsid w:val="008528A2"/>
    <w:rsid w:val="00860110"/>
    <w:rsid w:val="0086366E"/>
    <w:rsid w:val="008844EF"/>
    <w:rsid w:val="008916F7"/>
    <w:rsid w:val="008B4E3D"/>
    <w:rsid w:val="008B6662"/>
    <w:rsid w:val="008C1EB8"/>
    <w:rsid w:val="008D397F"/>
    <w:rsid w:val="008D5181"/>
    <w:rsid w:val="008F7390"/>
    <w:rsid w:val="00902576"/>
    <w:rsid w:val="0092018E"/>
    <w:rsid w:val="00977F2A"/>
    <w:rsid w:val="009A0D8D"/>
    <w:rsid w:val="009A6361"/>
    <w:rsid w:val="009B287C"/>
    <w:rsid w:val="009B4C4E"/>
    <w:rsid w:val="009C3BD5"/>
    <w:rsid w:val="009D0DF9"/>
    <w:rsid w:val="009D56F3"/>
    <w:rsid w:val="00A053B2"/>
    <w:rsid w:val="00A07FCB"/>
    <w:rsid w:val="00A263D1"/>
    <w:rsid w:val="00A428A0"/>
    <w:rsid w:val="00A434F7"/>
    <w:rsid w:val="00A71554"/>
    <w:rsid w:val="00A9374B"/>
    <w:rsid w:val="00A95981"/>
    <w:rsid w:val="00AB3565"/>
    <w:rsid w:val="00AB37E7"/>
    <w:rsid w:val="00AD44B9"/>
    <w:rsid w:val="00AF436B"/>
    <w:rsid w:val="00B016E4"/>
    <w:rsid w:val="00B0391E"/>
    <w:rsid w:val="00B0419E"/>
    <w:rsid w:val="00B310E9"/>
    <w:rsid w:val="00B350B8"/>
    <w:rsid w:val="00B375A7"/>
    <w:rsid w:val="00B45ECF"/>
    <w:rsid w:val="00B7226D"/>
    <w:rsid w:val="00B80111"/>
    <w:rsid w:val="00B90F95"/>
    <w:rsid w:val="00BA5C58"/>
    <w:rsid w:val="00BB7502"/>
    <w:rsid w:val="00BC1145"/>
    <w:rsid w:val="00BD074B"/>
    <w:rsid w:val="00BE6E0E"/>
    <w:rsid w:val="00C00752"/>
    <w:rsid w:val="00C10C32"/>
    <w:rsid w:val="00C1790A"/>
    <w:rsid w:val="00C323B5"/>
    <w:rsid w:val="00C4760A"/>
    <w:rsid w:val="00C47888"/>
    <w:rsid w:val="00C630A6"/>
    <w:rsid w:val="00C9746E"/>
    <w:rsid w:val="00C97F7F"/>
    <w:rsid w:val="00CB2806"/>
    <w:rsid w:val="00CC4EF0"/>
    <w:rsid w:val="00CD707D"/>
    <w:rsid w:val="00D11018"/>
    <w:rsid w:val="00D11EAE"/>
    <w:rsid w:val="00D14EFB"/>
    <w:rsid w:val="00D64800"/>
    <w:rsid w:val="00D76528"/>
    <w:rsid w:val="00D84A26"/>
    <w:rsid w:val="00DD31B4"/>
    <w:rsid w:val="00DD52D2"/>
    <w:rsid w:val="00DD5CB7"/>
    <w:rsid w:val="00E13DB3"/>
    <w:rsid w:val="00E2086C"/>
    <w:rsid w:val="00E21FF7"/>
    <w:rsid w:val="00E26546"/>
    <w:rsid w:val="00E44BC8"/>
    <w:rsid w:val="00E46B16"/>
    <w:rsid w:val="00E76D7E"/>
    <w:rsid w:val="00E81269"/>
    <w:rsid w:val="00EA56CA"/>
    <w:rsid w:val="00EE0EF4"/>
    <w:rsid w:val="00EE6738"/>
    <w:rsid w:val="00F00953"/>
    <w:rsid w:val="00F27C65"/>
    <w:rsid w:val="00F4233E"/>
    <w:rsid w:val="00F6705C"/>
    <w:rsid w:val="00F6789C"/>
    <w:rsid w:val="00F75715"/>
    <w:rsid w:val="00FA1CD5"/>
    <w:rsid w:val="00FB1F81"/>
    <w:rsid w:val="00FB31EC"/>
    <w:rsid w:val="00FB7A13"/>
    <w:rsid w:val="00FC0371"/>
    <w:rsid w:val="00FC6527"/>
    <w:rsid w:val="00FE3740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E0500"/>
  <w15:docId w15:val="{3F75E5C5-6758-4B1E-B297-011A3453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018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A053B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A053B2"/>
    <w:rPr>
      <w:rFonts w:ascii="Lucida Grande" w:hAnsi="Lucida Grande" w:cs="Lucida Grande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0D8D"/>
    <w:rPr>
      <w:rFonts w:eastAsia="MS ??"/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locked/>
    <w:rsid w:val="009A0D8D"/>
    <w:rPr>
      <w:rFonts w:ascii="Cambria" w:eastAsia="MS ??" w:hAnsi="Cambria" w:cs="Times New Roman"/>
      <w:sz w:val="20"/>
      <w:szCs w:val="20"/>
    </w:rPr>
  </w:style>
  <w:style w:type="character" w:styleId="Marquedecommentaire">
    <w:name w:val="annotation reference"/>
    <w:uiPriority w:val="99"/>
    <w:semiHidden/>
    <w:rsid w:val="00111EB4"/>
    <w:rPr>
      <w:rFonts w:cs="Times New Roman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0953"/>
    <w:rPr>
      <w:rFonts w:eastAsia="MS Mincho"/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F00953"/>
    <w:rPr>
      <w:rFonts w:ascii="Cambria" w:eastAsia="MS ??" w:hAnsi="Cambria" w:cs="Times New Roman"/>
      <w:b/>
      <w:bCs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39"/>
    <w:locked/>
    <w:rsid w:val="00A93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B1F81"/>
    <w:pPr>
      <w:ind w:left="720"/>
      <w:contextualSpacing/>
    </w:pPr>
  </w:style>
  <w:style w:type="paragraph" w:styleId="Rvision">
    <w:name w:val="Revision"/>
    <w:hidden/>
    <w:uiPriority w:val="99"/>
    <w:semiHidden/>
    <w:rsid w:val="008F7390"/>
    <w:rPr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unhideWhenUsed/>
    <w:qFormat/>
    <w:locked/>
    <w:rsid w:val="00755750"/>
    <w:pPr>
      <w:spacing w:line="360" w:lineRule="auto"/>
      <w:jc w:val="both"/>
    </w:pPr>
    <w:rPr>
      <w:rFonts w:ascii="Times New Roman" w:eastAsia="MS Minngs" w:hAnsi="Times New Roman"/>
      <w:b/>
      <w:bCs/>
      <w:noProof/>
      <w:sz w:val="18"/>
      <w:szCs w:val="18"/>
      <w:lang w:val="en-GB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29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9</Words>
  <Characters>12925</Characters>
  <Application>Microsoft Office Word</Application>
  <DocSecurity>0</DocSecurity>
  <Lines>107</Lines>
  <Paragraphs>3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oral variation of soil respiration in relationship to vegetation (Figures)</vt:lpstr>
      <vt:lpstr>Temporal variation of soil respiration in relationship to vegetation (Figures)</vt:lpstr>
    </vt:vector>
  </TitlesOfParts>
  <Company>Hewlett-Packard</Company>
  <LinksUpToDate>false</LinksUpToDate>
  <CharactersWithSpaces>15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oral variation of soil respiration in relationship to vegetation (Figures)</dc:title>
  <dc:subject/>
  <dc:creator>Aurélie</dc:creator>
  <cp:keywords/>
  <dc:description/>
  <cp:lastModifiedBy>Stéphanie Grand</cp:lastModifiedBy>
  <cp:revision>3</cp:revision>
  <dcterms:created xsi:type="dcterms:W3CDTF">2016-08-04T13:23:00Z</dcterms:created>
  <dcterms:modified xsi:type="dcterms:W3CDTF">2016-08-04T13:25:00Z</dcterms:modified>
</cp:coreProperties>
</file>